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DADF0" w14:textId="77777777" w:rsidR="000D018B" w:rsidRPr="00D9008F" w:rsidRDefault="000D018B" w:rsidP="00CB75B1">
      <w:pPr>
        <w:rPr>
          <w:rFonts w:ascii="Times New Roman" w:hAnsi="Times New Roman" w:cs="Times New Roman"/>
          <w:b/>
          <w:sz w:val="24"/>
          <w:szCs w:val="24"/>
        </w:rPr>
      </w:pPr>
      <w:r w:rsidRPr="00D9008F">
        <w:rPr>
          <w:rFonts w:ascii="Times New Roman" w:hAnsi="Times New Roman" w:cs="Times New Roman"/>
          <w:b/>
          <w:sz w:val="24"/>
          <w:szCs w:val="24"/>
        </w:rPr>
        <w:t>Supplemental</w:t>
      </w:r>
      <w:r w:rsidRPr="00D9008F">
        <w:rPr>
          <w:rFonts w:ascii="Times New Roman" w:hAnsi="Times New Roman" w:cs="Times New Roman" w:hint="eastAsia"/>
          <w:b/>
          <w:sz w:val="24"/>
          <w:szCs w:val="24"/>
        </w:rPr>
        <w:t xml:space="preserve"> Tables</w:t>
      </w:r>
    </w:p>
    <w:p w14:paraId="36C6B81D" w14:textId="310ED7AE" w:rsidR="00CB75B1" w:rsidRPr="009918A4" w:rsidRDefault="00CB75B1" w:rsidP="009918A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 w:rsidRPr="009918A4">
        <w:rPr>
          <w:rFonts w:ascii="Times New Roman" w:hAnsi="Times New Roman" w:cs="Times New Roman"/>
          <w:b/>
          <w:bCs/>
          <w:sz w:val="20"/>
          <w:szCs w:val="20"/>
          <w:lang w:bidi="en-US"/>
        </w:rPr>
        <w:t>Supplemental Table 1 Univariate analysis of characteristics of the participants with HbA1c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2090"/>
        <w:gridCol w:w="1312"/>
      </w:tblGrid>
      <w:tr w:rsidR="00CB75B1" w:rsidRPr="00FB3174" w14:paraId="10A0B3D4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single" w:sz="12" w:space="0" w:color="auto"/>
              <w:bottom w:val="single" w:sz="8" w:space="0" w:color="0D0D0D"/>
              <w:right w:val="nil"/>
            </w:tcBorders>
            <w:vAlign w:val="center"/>
          </w:tcPr>
          <w:p w14:paraId="00921385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Variable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8" w:space="0" w:color="0D0D0D"/>
              <w:right w:val="nil"/>
            </w:tcBorders>
            <w:vAlign w:val="center"/>
          </w:tcPr>
          <w:p w14:paraId="7F0386C4" w14:textId="117356A0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β</w:t>
            </w:r>
            <w:r w:rsidR="00E00506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FB317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(95% CI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8" w:space="0" w:color="0D0D0D"/>
            </w:tcBorders>
            <w:vAlign w:val="center"/>
          </w:tcPr>
          <w:p w14:paraId="455608E9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bidi="en-US"/>
              </w:rPr>
              <w:t>p</w:t>
            </w:r>
          </w:p>
        </w:tc>
      </w:tr>
      <w:tr w:rsidR="00CB75B1" w:rsidRPr="00FB3174" w14:paraId="4FF9847B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single" w:sz="8" w:space="0" w:color="0D0D0D"/>
              <w:bottom w:val="nil"/>
              <w:right w:val="nil"/>
            </w:tcBorders>
            <w:vAlign w:val="center"/>
          </w:tcPr>
          <w:p w14:paraId="001F960D" w14:textId="77777777" w:rsidR="00CB75B1" w:rsidRPr="00FB3174" w:rsidRDefault="00CB75B1" w:rsidP="0057096B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bookmarkStart w:id="0" w:name="_Hlk24033858"/>
            <w:r w:rsidRPr="00FB3174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 xml:space="preserve">Age </w:t>
            </w:r>
          </w:p>
        </w:tc>
        <w:tc>
          <w:tcPr>
            <w:tcW w:w="2090" w:type="dxa"/>
            <w:tcBorders>
              <w:top w:val="single" w:sz="8" w:space="0" w:color="0D0D0D"/>
              <w:left w:val="nil"/>
              <w:bottom w:val="nil"/>
              <w:right w:val="nil"/>
            </w:tcBorders>
            <w:vAlign w:val="center"/>
          </w:tcPr>
          <w:p w14:paraId="56CC0F84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 (0.02, 0.02) </w:t>
            </w:r>
          </w:p>
        </w:tc>
        <w:tc>
          <w:tcPr>
            <w:tcW w:w="1312" w:type="dxa"/>
            <w:tcBorders>
              <w:top w:val="single" w:sz="8" w:space="0" w:color="0D0D0D"/>
              <w:left w:val="nil"/>
              <w:bottom w:val="nil"/>
            </w:tcBorders>
            <w:vAlign w:val="center"/>
          </w:tcPr>
          <w:p w14:paraId="6D7C2DE4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3F39ADA5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325C37E1" w14:textId="77777777" w:rsidR="00CB75B1" w:rsidRPr="00FB3174" w:rsidRDefault="009F7FCA" w:rsidP="008576C6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Gend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7A5F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09DB5ADE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FB3174" w14:paraId="7D629D2A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22C77938" w14:textId="77777777" w:rsidR="00CB75B1" w:rsidRPr="00FB3174" w:rsidRDefault="00CB75B1" w:rsidP="008576C6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30DC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729947C1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FB3174" w14:paraId="4BE6FD58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B343D62" w14:textId="77777777" w:rsidR="00CB75B1" w:rsidRPr="00FB3174" w:rsidRDefault="00CB75B1" w:rsidP="008576C6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AC73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 (0.18, 0.2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299B7512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788718CB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7791EF95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266F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 (0.04, 0.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254C3B2E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5C647A5C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71CF0FB7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ls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D5F2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 (0.00, 0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620E5F22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1978BF2A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15B7018D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47CE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 (0.01, 0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66A66B8C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0A2CC05F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84A77EA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14B0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 (0.01, 0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1B11851F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06F6DE4F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71DCA246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P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4640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 (0.49, 0.5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1475D19B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6F0B5636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7BB3C9D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2A8C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 (0.16, 0.2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2E9A430F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5B00D07B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20F74590" w14:textId="77777777" w:rsidR="00CB75B1" w:rsidRPr="00FB3174" w:rsidRDefault="00503D3A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672D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7A66F639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45E241D5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94AEE8D" w14:textId="77777777" w:rsidR="00CB75B1" w:rsidRPr="00FB3174" w:rsidRDefault="00503D3A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7854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 (0.02, 0.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724B17F0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697E8232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140454BC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V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674C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 (-0.01, -0.0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200E8E87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2595EDD8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35559800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H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F7B1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 (-0.02, -0.0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4C8F03E9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5</w:t>
            </w:r>
          </w:p>
        </w:tc>
      </w:tr>
      <w:tr w:rsidR="00CB75B1" w:rsidRPr="00FB3174" w14:paraId="40698056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03D2360A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H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C472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04D026B4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9</w:t>
            </w:r>
          </w:p>
        </w:tc>
      </w:tr>
      <w:tr w:rsidR="00CB75B1" w:rsidRPr="00FB3174" w14:paraId="257E59E1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2A6D3EE2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1D33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1DF6F0BE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7BBDA106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7B4AD0B2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3334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13FA1328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7922B92A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34D753EE" w14:textId="77777777" w:rsidR="00CB75B1" w:rsidRPr="00FB3174" w:rsidRDefault="00503D3A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bumi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9AF7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 (-0.08, -0.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</w:tcPr>
          <w:p w14:paraId="0F34D6D7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2C3784E0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4266FE7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BD46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382CDD6E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8</w:t>
            </w:r>
          </w:p>
        </w:tc>
      </w:tr>
      <w:tr w:rsidR="00CB75B1" w:rsidRPr="00FB3174" w14:paraId="1D5E5964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68F15CE4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IL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76AA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 (-0.04, -0.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31261773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45B9054D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7981729" w14:textId="77777777" w:rsidR="00CB75B1" w:rsidRPr="00FB3174" w:rsidRDefault="002A57ED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64D3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 (0.11, 0.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6CD1BFD3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6130F2AA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660D3A5B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97AB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 (0.08, 0.1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0DBB3019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36D9AEC7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2DDA5DD1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F0A5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 (-0.40, -0.3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2215BBFD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57ADE6E4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5812E846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B96B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 (0.13, 0.1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21871E9B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754A9BE3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57F96B7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="00503D3A"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tinin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B4CF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1DB64A3C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2</w:t>
            </w:r>
          </w:p>
        </w:tc>
      </w:tr>
      <w:tr w:rsidR="00CB75B1" w:rsidRPr="00FB3174" w14:paraId="67BEDE2B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  <w:vAlign w:val="center"/>
          </w:tcPr>
          <w:p w14:paraId="4A4B473B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6E56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 (0.06, 0.0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center"/>
          </w:tcPr>
          <w:p w14:paraId="09ADB329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FB3174" w14:paraId="385A6E5A" w14:textId="77777777" w:rsidTr="00FB3174">
        <w:trPr>
          <w:trHeight w:hRule="exact" w:val="284"/>
          <w:jc w:val="center"/>
        </w:trPr>
        <w:tc>
          <w:tcPr>
            <w:tcW w:w="182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05E1341" w14:textId="77777777" w:rsidR="00CB75B1" w:rsidRPr="00FB3174" w:rsidRDefault="00CB75B1" w:rsidP="008576C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57336" w14:textId="77777777" w:rsidR="00CB75B1" w:rsidRPr="00FB3174" w:rsidRDefault="00CB75B1" w:rsidP="008576C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0.00, 0.00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5F1CD36" w14:textId="77777777" w:rsidR="00CB75B1" w:rsidRPr="00FB3174" w:rsidRDefault="00CB75B1" w:rsidP="008576C6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FB31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</w:tbl>
    <w:bookmarkEnd w:id="0"/>
    <w:p w14:paraId="00485574" w14:textId="77777777" w:rsidR="00CB75B1" w:rsidRPr="00A816F9" w:rsidRDefault="00CB75B1" w:rsidP="00CB75B1">
      <w:pPr>
        <w:jc w:val="left"/>
        <w:rPr>
          <w:rFonts w:ascii="Times New Roman" w:hAnsi="Times New Roman" w:cs="Times New Roman"/>
          <w:bCs/>
          <w:sz w:val="20"/>
          <w:szCs w:val="20"/>
          <w:lang w:bidi="en-US"/>
        </w:rPr>
        <w:sectPr w:rsidR="00CB75B1" w:rsidRPr="00A816F9" w:rsidSect="00DF2C42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A816F9">
        <w:rPr>
          <w:rFonts w:ascii="Times New Roman" w:hAnsi="Times New Roman" w:cs="Times New Roman"/>
          <w:b/>
          <w:bCs/>
          <w:sz w:val="20"/>
          <w:szCs w:val="20"/>
          <w:lang w:bidi="en-US"/>
        </w:rPr>
        <w:t>Note:</w:t>
      </w:r>
      <w:r w:rsidRPr="00A816F9">
        <w:rPr>
          <w:rFonts w:ascii="Times New Roman" w:hAnsi="Times New Roman" w:cs="Times New Roman" w:hint="eastAsia"/>
          <w:b/>
          <w:bCs/>
          <w:sz w:val="20"/>
          <w:szCs w:val="20"/>
          <w:lang w:bidi="en-US"/>
        </w:rPr>
        <w:t xml:space="preserve"> </w:t>
      </w:r>
      <w:r w:rsidRPr="00A816F9">
        <w:rPr>
          <w:rFonts w:ascii="Times New Roman" w:hAnsi="Times New Roman" w:cs="Times New Roman"/>
          <w:bCs/>
          <w:sz w:val="20"/>
          <w:szCs w:val="20"/>
          <w:lang w:bidi="en-US"/>
        </w:rPr>
        <w:t>β</w:t>
      </w:r>
      <w:r w:rsidRPr="00A816F9">
        <w:rPr>
          <w:rFonts w:ascii="Times New Roman" w:hAnsi="Times New Roman" w:cs="Times New Roman" w:hint="eastAsia"/>
          <w:bCs/>
          <w:sz w:val="20"/>
          <w:szCs w:val="20"/>
          <w:lang w:bidi="en-US"/>
        </w:rPr>
        <w:t xml:space="preserve"> </w:t>
      </w:r>
      <w:r w:rsidRPr="00A816F9">
        <w:rPr>
          <w:rFonts w:ascii="Times New Roman" w:hAnsi="Times New Roman" w:cs="Times New Roman"/>
          <w:bCs/>
          <w:sz w:val="20"/>
          <w:szCs w:val="20"/>
          <w:lang w:bidi="en-US"/>
        </w:rPr>
        <w:t>are given per year increase in age, for male vs. female, per 2 g/L in</w:t>
      </w:r>
      <w:r w:rsidRPr="00503D3A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 </w:t>
      </w:r>
      <w:r w:rsidR="00503D3A" w:rsidRPr="00503D3A">
        <w:rPr>
          <w:rFonts w:ascii="Times New Roman" w:hAnsi="Times New Roman" w:cs="Times New Roman"/>
          <w:sz w:val="20"/>
          <w:szCs w:val="20"/>
          <w:lang w:val="es-ES"/>
        </w:rPr>
        <w:t>albumin</w:t>
      </w:r>
      <w:r w:rsidRPr="00503D3A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, per 1 unit </w:t>
      </w:r>
      <w:r w:rsidRPr="00A816F9">
        <w:rPr>
          <w:rFonts w:ascii="Times New Roman" w:hAnsi="Times New Roman" w:cs="Times New Roman"/>
          <w:bCs/>
          <w:sz w:val="20"/>
          <w:szCs w:val="20"/>
          <w:lang w:bidi="en-US"/>
        </w:rPr>
        <w:t>in the other parameters</w:t>
      </w:r>
      <w:r w:rsidRPr="00A816F9">
        <w:rPr>
          <w:rFonts w:ascii="Times New Roman" w:hAnsi="Times New Roman" w:cs="Times New Roman" w:hint="eastAsia"/>
          <w:bCs/>
          <w:sz w:val="20"/>
          <w:szCs w:val="20"/>
          <w:lang w:bidi="en-US"/>
        </w:rPr>
        <w:t xml:space="preserve"> </w:t>
      </w:r>
      <w:r w:rsidRPr="00A816F9">
        <w:rPr>
          <w:rFonts w:ascii="Times New Roman" w:hAnsi="Times New Roman" w:cs="Times New Roman"/>
          <w:bCs/>
          <w:sz w:val="20"/>
          <w:szCs w:val="20"/>
          <w:lang w:bidi="en-US"/>
        </w:rPr>
        <w:t>with 95% CIs.</w:t>
      </w:r>
      <w:r w:rsidRPr="00A816F9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 </w:t>
      </w:r>
    </w:p>
    <w:p w14:paraId="7203060D" w14:textId="759E43DB" w:rsidR="00CB75B1" w:rsidRPr="009918A4" w:rsidRDefault="00CB75B1" w:rsidP="009918A4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 w:rsidRPr="009918A4">
        <w:rPr>
          <w:rFonts w:ascii="Times New Roman" w:hAnsi="Times New Roman" w:cs="Times New Roman"/>
          <w:b/>
          <w:bCs/>
          <w:sz w:val="20"/>
          <w:szCs w:val="20"/>
          <w:lang w:bidi="en-US"/>
        </w:rPr>
        <w:lastRenderedPageBreak/>
        <w:t xml:space="preserve">Supplemental Table </w:t>
      </w:r>
      <w:r w:rsidRPr="009918A4">
        <w:rPr>
          <w:rFonts w:ascii="Times New Roman" w:hAnsi="Times New Roman" w:cs="Times New Roman" w:hint="eastAsia"/>
          <w:b/>
          <w:bCs/>
          <w:sz w:val="20"/>
          <w:szCs w:val="20"/>
          <w:lang w:bidi="en-US"/>
        </w:rPr>
        <w:t>2</w:t>
      </w:r>
      <w:r w:rsidRPr="009918A4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 Effect size of </w:t>
      </w:r>
      <w:r w:rsidR="00503D3A" w:rsidRPr="009918A4">
        <w:rPr>
          <w:rFonts w:ascii="Times New Roman" w:hAnsi="Times New Roman" w:cs="Times New Roman"/>
          <w:b/>
          <w:sz w:val="20"/>
          <w:szCs w:val="20"/>
          <w:lang w:val="es-ES"/>
        </w:rPr>
        <w:t>albumin</w:t>
      </w:r>
      <w:r w:rsidRPr="009918A4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 (per 2g/L increment) on HbA1c in the planned and exploratory subgroups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16"/>
        <w:gridCol w:w="2016"/>
        <w:gridCol w:w="2222"/>
        <w:gridCol w:w="945"/>
        <w:gridCol w:w="1626"/>
      </w:tblGrid>
      <w:tr w:rsidR="00CB75B1" w:rsidRPr="00280BFE" w14:paraId="4533F48B" w14:textId="77777777" w:rsidTr="009F7FCA">
        <w:trPr>
          <w:trHeight w:hRule="exact" w:val="284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0C026D" w14:textId="77777777" w:rsidR="00CB75B1" w:rsidRPr="00280BFE" w:rsidRDefault="00CB75B1" w:rsidP="008576C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haracteristic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C618CA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No. of participants</w:t>
            </w:r>
          </w:p>
        </w:tc>
        <w:tc>
          <w:tcPr>
            <w:tcW w:w="22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B1EDB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Effect size (95% CI)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F8D09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bidi="en-US"/>
              </w:rPr>
              <w:t>p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66B4D3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bidi="en-US"/>
              </w:rPr>
              <w:t>p</w:t>
            </w:r>
            <w:r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 xml:space="preserve"> for interaction</w:t>
            </w:r>
          </w:p>
        </w:tc>
      </w:tr>
      <w:tr w:rsidR="00CB75B1" w:rsidRPr="00280BFE" w14:paraId="6223425A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3955EE" w14:textId="77777777" w:rsidR="00CB75B1" w:rsidRPr="00280BFE" w:rsidRDefault="006240D0" w:rsidP="008576C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bookmarkStart w:id="1" w:name="OLE_LINK1"/>
            <w:bookmarkStart w:id="2" w:name="OLE_LINK2"/>
            <w:r w:rsidRPr="00280BF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bidi="en-US"/>
              </w:rPr>
              <w:t>Gender</w:t>
            </w:r>
            <w:bookmarkEnd w:id="1"/>
            <w:bookmarkEnd w:id="2"/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33A278B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14:paraId="7AFD8B4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6BD5D0C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04B6568E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99</w:t>
            </w:r>
          </w:p>
        </w:tc>
      </w:tr>
      <w:tr w:rsidR="00CB75B1" w:rsidRPr="00280BFE" w14:paraId="6649FE29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DB55C7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1A874E1" w14:textId="77777777" w:rsidR="00CB75B1" w:rsidRPr="00280BFE" w:rsidRDefault="00CB75B1" w:rsidP="008576C6">
            <w:pPr>
              <w:pStyle w:val="a3"/>
              <w:spacing w:beforeAutospacing="0" w:after="0"/>
              <w:jc w:val="center"/>
              <w:rPr>
                <w:sz w:val="20"/>
                <w:szCs w:val="20"/>
                <w:lang w:val="en-US"/>
              </w:rPr>
            </w:pPr>
            <w:r w:rsidRPr="00280BFE">
              <w:rPr>
                <w:rFonts w:eastAsia="宋体"/>
                <w:sz w:val="20"/>
                <w:szCs w:val="20"/>
              </w:rPr>
              <w:t>6044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2698B22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 (-0.07, -0.05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AF68663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E8E5B1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4228A5E3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FA865B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A527911" w14:textId="77777777" w:rsidR="00CB75B1" w:rsidRPr="00280BFE" w:rsidRDefault="00CB75B1" w:rsidP="008576C6">
            <w:pPr>
              <w:pStyle w:val="a3"/>
              <w:spacing w:beforeAutospacing="0" w:after="0"/>
              <w:jc w:val="center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280BFE">
              <w:rPr>
                <w:rFonts w:eastAsiaTheme="minorEastAsia"/>
                <w:sz w:val="20"/>
                <w:szCs w:val="20"/>
                <w:lang w:val="en-US" w:eastAsia="zh-CN"/>
              </w:rPr>
              <w:t>5878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08FB5061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 (-0.06, -0.04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C474C7E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64E3A8A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696E03E1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70C291" w14:textId="77777777" w:rsidR="00CB75B1" w:rsidRPr="00280BFE" w:rsidRDefault="00CB75B1" w:rsidP="00EF558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ge</w:t>
            </w:r>
            <w:r w:rsidR="00EF55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en-US"/>
              </w:rPr>
              <w:t>, y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CE50AFD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79E395B3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AF2F5B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5C9CA98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0.0008</w:t>
            </w:r>
          </w:p>
        </w:tc>
      </w:tr>
      <w:tr w:rsidR="00CB75B1" w:rsidRPr="00280BFE" w14:paraId="2EBCC669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C97C6B3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≤4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5AE9373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96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355B752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 (-0.06, -0.03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0A9180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20AADDD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797C882C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B147CC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&gt;4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C0438A1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26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48FD843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 (-0.09, -0.06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0C69C2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E608FE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26BDF0DA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80ED3B" w14:textId="77777777" w:rsidR="00CB75B1" w:rsidRPr="00280BFE" w:rsidRDefault="00EF558D" w:rsidP="008576C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BMI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bidi="en-US"/>
              </w:rPr>
              <w:t xml:space="preserve">, </w:t>
            </w:r>
            <w:r w:rsidR="00CB75B1"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kg/m</w:t>
            </w:r>
            <w:r w:rsidR="00CB75B1"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219C3F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51803BF7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F894D0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15C8DF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0.8252</w:t>
            </w:r>
          </w:p>
        </w:tc>
      </w:tr>
      <w:tr w:rsidR="00CB75B1" w:rsidRPr="00280BFE" w14:paraId="1AEE7F2F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FCDABA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&lt;2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03F9C1B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86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5354A19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 (-0.06, -0.04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0C8A36D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C3290E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5590A44D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A91F28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25–2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5C133289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95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6786A2C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 (-0.08, -0.04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31EE96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3EC2693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56B6FA36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8FC021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≥ 2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6E88684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1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017D5A36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 (-0.08, -0.03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0FA7E71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4D1911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5066B083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4A9DCEF" w14:textId="77777777" w:rsidR="00CB75B1" w:rsidRPr="00280BFE" w:rsidRDefault="00CB75B1" w:rsidP="00EF558D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FPG</w:t>
            </w:r>
            <w:r w:rsidR="00EF558D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, </w:t>
            </w:r>
            <w:r w:rsidR="00EF558D" w:rsidRPr="0049661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mol/L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38D853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273C079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4FAF9D3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B4EFDA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B75B1" w:rsidRPr="00280BFE" w14:paraId="55B9F7F2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E8E6357" w14:textId="77777777" w:rsidR="00CB75B1" w:rsidRPr="00280BFE" w:rsidRDefault="00CB75B1" w:rsidP="008576C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5.6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785BA9B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93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3054700D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2 (-0.03, -0.01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25B6EDA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8B869A6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2F21E76A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A69D574" w14:textId="77777777" w:rsidR="00CB75B1" w:rsidRPr="00280BFE" w:rsidRDefault="00CB75B1" w:rsidP="008576C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_Hlk31911369"/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~7.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92EBB7A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0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00DB0639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5 (-0.08, -0.01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D8A767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5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3EEE707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42650B22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2B78854" w14:textId="77777777" w:rsidR="00CB75B1" w:rsidRPr="00280BFE" w:rsidRDefault="00CB75B1" w:rsidP="008576C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7.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5F5C88C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9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11B680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31 (-0.35, -0.27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372546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41C7298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bookmarkEnd w:id="3"/>
      <w:tr w:rsidR="00CB75B1" w:rsidRPr="00280BFE" w14:paraId="6E8D0CDD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68EFFE" w14:textId="77777777" w:rsidR="00CB75B1" w:rsidRPr="00280BFE" w:rsidRDefault="00CB75B1" w:rsidP="008576C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yperlipem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9CBB88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67737B18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446365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49E78CD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0.6627</w:t>
            </w:r>
          </w:p>
        </w:tc>
      </w:tr>
      <w:tr w:rsidR="00CB75B1" w:rsidRPr="00280BFE" w14:paraId="795304B9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433638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27F46BB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09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57C94F58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5 (-0.06, -0.04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0F5D3E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1CE7B0A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63D92297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0E92219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Y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ACDDA59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13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63E43D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6 (-0.07, -0.04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DBCE388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271D3D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4B2857F2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C10F73E" w14:textId="77777777" w:rsidR="00CB75B1" w:rsidRPr="00280BFE" w:rsidRDefault="00CB75B1" w:rsidP="008576C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nem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1E9BDB8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0F201E87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E3FDCF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30D956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CB75B1" w:rsidRPr="00280BFE" w14:paraId="3C047D44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5C2B11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91162F9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07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2B0EE89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5 (-0.06, -0.04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5FCAAC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92FDB7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2FA08CE6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346635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Y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E5E891B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5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5BBE8BA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10 (-0.12, -0.07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7FF698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C7FD879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79BD4AA6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4A1F75" w14:textId="77777777" w:rsidR="00CB75B1" w:rsidRPr="00280BFE" w:rsidRDefault="00CB75B1" w:rsidP="008576C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FA5A56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70C7D28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CE3C0D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86A86AD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0.1536</w:t>
            </w:r>
          </w:p>
        </w:tc>
      </w:tr>
      <w:tr w:rsidR="00CB75B1" w:rsidRPr="00280BFE" w14:paraId="2F067E5B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DE5BE29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1BD0E7A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90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6CE1213B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6 (-0.07, -0.05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3C4B62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C8C578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6F043508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2A3869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Y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9C2D556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627EF8C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0 (-0.08, 0.08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C1A5DB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0.9968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A89AED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0CC09B16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35B16" w14:textId="77777777" w:rsidR="00CB75B1" w:rsidRPr="00280BFE" w:rsidRDefault="00CB75B1" w:rsidP="008576C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Kidney diseas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577A131D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013C1B40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9EE264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040B084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0.2498</w:t>
            </w:r>
          </w:p>
        </w:tc>
      </w:tr>
      <w:tr w:rsidR="00CB75B1" w:rsidRPr="00280BFE" w14:paraId="019A483A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40A5A61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C3A2EB4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82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4F1E85B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5 (-0.06, -0.05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0FC542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B366A56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42590015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6D18A87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Y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FBC0C05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6C26233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0.03 (-0.11, 0.18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E23210D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0.678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4B79842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14854F3A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4F2E1" w14:textId="77777777" w:rsidR="00CB75B1" w:rsidRPr="00280BFE" w:rsidRDefault="00CB75B1" w:rsidP="008576C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Hyperuricemia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AC685FF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4D0F3C9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C95169E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E91A575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0.0987</w:t>
            </w:r>
          </w:p>
        </w:tc>
      </w:tr>
      <w:tr w:rsidR="00CB75B1" w:rsidRPr="00280BFE" w14:paraId="7BD27A58" w14:textId="77777777" w:rsidTr="008576C6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93D0FC1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69234FC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06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0207612C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6 (-0.07, -0.05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0277C3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5D65D9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  <w:tr w:rsidR="00CB75B1" w:rsidRPr="00280BFE" w14:paraId="005A18CB" w14:textId="77777777" w:rsidTr="009F7FCA">
        <w:trPr>
          <w:trHeight w:hRule="exact" w:val="284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4AC7D26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Yes</w:t>
            </w:r>
          </w:p>
        </w:tc>
        <w:tc>
          <w:tcPr>
            <w:tcW w:w="2016" w:type="dxa"/>
            <w:tcBorders>
              <w:top w:val="nil"/>
              <w:bottom w:val="single" w:sz="12" w:space="0" w:color="auto"/>
            </w:tcBorders>
            <w:vAlign w:val="center"/>
          </w:tcPr>
          <w:p w14:paraId="784A0C51" w14:textId="77777777" w:rsidR="00CB75B1" w:rsidRPr="00280BFE" w:rsidRDefault="00CB75B1" w:rsidP="008576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0B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6</w:t>
            </w:r>
          </w:p>
        </w:tc>
        <w:tc>
          <w:tcPr>
            <w:tcW w:w="2222" w:type="dxa"/>
            <w:tcBorders>
              <w:top w:val="nil"/>
              <w:bottom w:val="single" w:sz="12" w:space="0" w:color="auto"/>
            </w:tcBorders>
          </w:tcPr>
          <w:p w14:paraId="4BC786BF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-0.04 (-0.06, -0.01)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</w:tcPr>
          <w:p w14:paraId="40892906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280BF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6" w:type="dxa"/>
            <w:tcBorders>
              <w:top w:val="nil"/>
              <w:bottom w:val="single" w:sz="12" w:space="0" w:color="auto"/>
            </w:tcBorders>
          </w:tcPr>
          <w:p w14:paraId="68F7AAA3" w14:textId="77777777" w:rsidR="00CB75B1" w:rsidRPr="00280BFE" w:rsidRDefault="00CB75B1" w:rsidP="008576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</w:tr>
    </w:tbl>
    <w:p w14:paraId="1B75D49A" w14:textId="77777777" w:rsidR="00A810EF" w:rsidRPr="009849BE" w:rsidRDefault="00CB75B1" w:rsidP="00983C8D">
      <w:pPr>
        <w:pStyle w:val="MDPI31text"/>
        <w:spacing w:line="360" w:lineRule="auto"/>
        <w:ind w:firstLine="0"/>
        <w:jc w:val="left"/>
        <w:rPr>
          <w:szCs w:val="20"/>
          <w:lang w:val="es-ES"/>
        </w:rPr>
      </w:pPr>
      <w:r w:rsidRPr="0049661B">
        <w:rPr>
          <w:rFonts w:ascii="Times New Roman" w:hAnsi="Times New Roman" w:cs="Times New Roman"/>
          <w:b/>
          <w:bCs/>
          <w:color w:val="auto"/>
          <w:sz w:val="18"/>
          <w:szCs w:val="18"/>
        </w:rPr>
        <w:t>Notes:</w:t>
      </w:r>
      <w:r w:rsidRPr="0049661B">
        <w:rPr>
          <w:rFonts w:ascii="Times New Roman" w:hAnsi="Times New Roman" w:cs="Times New Roman"/>
          <w:bCs/>
          <w:color w:val="auto"/>
          <w:sz w:val="18"/>
          <w:szCs w:val="18"/>
        </w:rPr>
        <w:t xml:space="preserve"> The effect size of association was quantifi</w:t>
      </w:r>
      <w:r w:rsidRPr="006240D0">
        <w:rPr>
          <w:rFonts w:ascii="Times New Roman" w:hAnsi="Times New Roman" w:cs="Times New Roman"/>
          <w:bCs/>
          <w:color w:val="auto"/>
          <w:szCs w:val="20"/>
        </w:rPr>
        <w:t xml:space="preserve">ed by </w:t>
      </w:r>
      <w:r w:rsidRPr="006240D0">
        <w:rPr>
          <w:rFonts w:ascii="Times New Roman" w:eastAsiaTheme="minorEastAsia" w:hAnsi="Times New Roman" w:cs="Times New Roman"/>
          <w:bCs/>
          <w:color w:val="auto"/>
          <w:szCs w:val="20"/>
          <w:lang w:eastAsia="zh-CN"/>
        </w:rPr>
        <w:t>β</w:t>
      </w:r>
      <w:r w:rsidRPr="006240D0">
        <w:rPr>
          <w:rFonts w:ascii="Times New Roman" w:hAnsi="Times New Roman" w:cs="Times New Roman"/>
          <w:bCs/>
          <w:color w:val="auto"/>
          <w:szCs w:val="20"/>
        </w:rPr>
        <w:t xml:space="preserve"> and 95% CI. Adjusted for </w:t>
      </w:r>
      <w:r w:rsidR="006240D0" w:rsidRPr="006240D0">
        <w:rPr>
          <w:rFonts w:ascii="Times New Roman" w:hAnsi="Times New Roman" w:cs="Times New Roman"/>
          <w:szCs w:val="20"/>
        </w:rPr>
        <w:t>gender, age, BMI, pulse</w:t>
      </w:r>
      <w:r w:rsidRPr="006240D0">
        <w:rPr>
          <w:rFonts w:ascii="Times New Roman" w:hAnsi="Times New Roman" w:cs="Times New Roman"/>
          <w:bCs/>
          <w:color w:val="auto"/>
          <w:szCs w:val="20"/>
        </w:rPr>
        <w:t>,</w:t>
      </w:r>
      <w:r w:rsidR="006240D0" w:rsidRPr="006240D0">
        <w:rPr>
          <w:rFonts w:ascii="Times New Roman" w:hAnsi="Times New Roman" w:cs="Times New Roman"/>
          <w:bCs/>
          <w:color w:val="auto"/>
          <w:szCs w:val="20"/>
        </w:rPr>
        <w:t xml:space="preserve"> SBP, DBP, RBC, </w:t>
      </w:r>
      <w:r w:rsidR="006240D0" w:rsidRPr="006240D0">
        <w:rPr>
          <w:rFonts w:ascii="Times New Roman" w:hAnsi="Times New Roman" w:cs="Times New Roman"/>
          <w:szCs w:val="20"/>
        </w:rPr>
        <w:t>hematocrit</w:t>
      </w:r>
      <w:r w:rsidR="006240D0" w:rsidRPr="006240D0">
        <w:rPr>
          <w:rFonts w:ascii="Times New Roman" w:hAnsi="Times New Roman" w:cs="Times New Roman"/>
          <w:bCs/>
          <w:color w:val="auto"/>
          <w:szCs w:val="20"/>
        </w:rPr>
        <w:t>, MCH, MCHC</w:t>
      </w:r>
      <w:r w:rsidRPr="006240D0">
        <w:rPr>
          <w:rFonts w:ascii="Times New Roman" w:hAnsi="Times New Roman" w:cs="Times New Roman"/>
          <w:bCs/>
          <w:color w:val="auto"/>
          <w:szCs w:val="20"/>
        </w:rPr>
        <w:t xml:space="preserve">, ALT, AST, TP, DBIL, TG, HDL.CH, LDL.CH, </w:t>
      </w:r>
      <w:r w:rsidR="006240D0" w:rsidRPr="006240D0">
        <w:rPr>
          <w:rFonts w:ascii="Times New Roman" w:hAnsi="Times New Roman" w:cs="Times New Roman"/>
          <w:szCs w:val="20"/>
        </w:rPr>
        <w:t>creatinine</w:t>
      </w:r>
      <w:r w:rsidRPr="006240D0">
        <w:rPr>
          <w:rFonts w:ascii="Times New Roman" w:hAnsi="Times New Roman" w:cs="Times New Roman"/>
          <w:bCs/>
          <w:color w:val="auto"/>
          <w:szCs w:val="20"/>
        </w:rPr>
        <w:t>, BUN, UA</w:t>
      </w:r>
      <w:r w:rsidRPr="006240D0">
        <w:rPr>
          <w:rFonts w:ascii="Times New Roman" w:eastAsiaTheme="minorEastAsia" w:hAnsi="Times New Roman" w:cs="Times New Roman"/>
          <w:bCs/>
          <w:color w:val="auto"/>
          <w:szCs w:val="20"/>
          <w:lang w:eastAsia="zh-CN"/>
        </w:rPr>
        <w:t>,</w:t>
      </w:r>
      <w:r w:rsidR="006240D0">
        <w:rPr>
          <w:rFonts w:ascii="Times New Roman" w:eastAsiaTheme="minorEastAsia" w:hAnsi="Times New Roman" w:cs="Times New Roman" w:hint="eastAsia"/>
          <w:bCs/>
          <w:color w:val="auto"/>
          <w:szCs w:val="20"/>
          <w:lang w:eastAsia="zh-CN"/>
        </w:rPr>
        <w:t xml:space="preserve"> </w:t>
      </w:r>
      <w:r w:rsidRPr="006240D0">
        <w:rPr>
          <w:rFonts w:ascii="Times New Roman" w:hAnsi="Times New Roman" w:cs="Times New Roman"/>
          <w:bCs/>
          <w:color w:val="auto"/>
          <w:szCs w:val="20"/>
        </w:rPr>
        <w:t xml:space="preserve">except the subgroup variable. </w:t>
      </w:r>
    </w:p>
    <w:sectPr w:rsidR="00A810EF" w:rsidRPr="009849BE" w:rsidSect="00983C8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D56E3A" w14:textId="77777777" w:rsidR="00BD56E2" w:rsidRDefault="00BD56E2" w:rsidP="004861A3">
      <w:r>
        <w:separator/>
      </w:r>
    </w:p>
  </w:endnote>
  <w:endnote w:type="continuationSeparator" w:id="0">
    <w:p w14:paraId="1BCB7163" w14:textId="77777777" w:rsidR="00BD56E2" w:rsidRDefault="00BD56E2" w:rsidP="00486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4934A6" w14:textId="77777777" w:rsidR="00BD56E2" w:rsidRDefault="00BD56E2" w:rsidP="004861A3">
      <w:r>
        <w:separator/>
      </w:r>
    </w:p>
  </w:footnote>
  <w:footnote w:type="continuationSeparator" w:id="0">
    <w:p w14:paraId="1720A202" w14:textId="77777777" w:rsidR="00BD56E2" w:rsidRDefault="00BD56E2" w:rsidP="00486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5B1"/>
    <w:rsid w:val="000D018B"/>
    <w:rsid w:val="000F1F0F"/>
    <w:rsid w:val="001377B0"/>
    <w:rsid w:val="00157D51"/>
    <w:rsid w:val="001B3D4E"/>
    <w:rsid w:val="001E6B7D"/>
    <w:rsid w:val="00222220"/>
    <w:rsid w:val="00280BFE"/>
    <w:rsid w:val="00282C07"/>
    <w:rsid w:val="00294C12"/>
    <w:rsid w:val="002A57ED"/>
    <w:rsid w:val="002B0A4D"/>
    <w:rsid w:val="003158E6"/>
    <w:rsid w:val="0033481D"/>
    <w:rsid w:val="00480F86"/>
    <w:rsid w:val="004861A3"/>
    <w:rsid w:val="004F194C"/>
    <w:rsid w:val="00503D3A"/>
    <w:rsid w:val="0057096B"/>
    <w:rsid w:val="00584EB6"/>
    <w:rsid w:val="00597FDC"/>
    <w:rsid w:val="005F5A6A"/>
    <w:rsid w:val="00612F5F"/>
    <w:rsid w:val="00620499"/>
    <w:rsid w:val="006240D0"/>
    <w:rsid w:val="00636420"/>
    <w:rsid w:val="006F226A"/>
    <w:rsid w:val="0076117D"/>
    <w:rsid w:val="007E5BEA"/>
    <w:rsid w:val="00897784"/>
    <w:rsid w:val="008E6C84"/>
    <w:rsid w:val="008F045C"/>
    <w:rsid w:val="00966E05"/>
    <w:rsid w:val="00983C8D"/>
    <w:rsid w:val="009849BE"/>
    <w:rsid w:val="009918A4"/>
    <w:rsid w:val="009D6C8E"/>
    <w:rsid w:val="009F7FCA"/>
    <w:rsid w:val="00A63C27"/>
    <w:rsid w:val="00A810EF"/>
    <w:rsid w:val="00B118DD"/>
    <w:rsid w:val="00B63EEF"/>
    <w:rsid w:val="00BD56E2"/>
    <w:rsid w:val="00BD7750"/>
    <w:rsid w:val="00BF04F6"/>
    <w:rsid w:val="00CB75B1"/>
    <w:rsid w:val="00CE072B"/>
    <w:rsid w:val="00D12371"/>
    <w:rsid w:val="00D32800"/>
    <w:rsid w:val="00D364DA"/>
    <w:rsid w:val="00D70736"/>
    <w:rsid w:val="00D9008F"/>
    <w:rsid w:val="00DB2A19"/>
    <w:rsid w:val="00E00506"/>
    <w:rsid w:val="00EF558D"/>
    <w:rsid w:val="00EF5742"/>
    <w:rsid w:val="00F00EFE"/>
    <w:rsid w:val="00F5756E"/>
    <w:rsid w:val="00FB3174"/>
    <w:rsid w:val="00FD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1F012"/>
  <w15:docId w15:val="{A28B848D-FC46-4440-8DF4-8D0EDA8C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CB75B1"/>
    <w:pPr>
      <w:adjustRightInd w:val="0"/>
      <w:snapToGrid w:val="0"/>
      <w:spacing w:line="260" w:lineRule="atLeast"/>
      <w:ind w:firstLine="425"/>
      <w:jc w:val="both"/>
    </w:pPr>
    <w:rPr>
      <w:rFonts w:ascii="Cambria Math" w:eastAsia="Cambria Math" w:hAnsi="Cambria Math" w:cs="Cambria Math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CB75B1"/>
    <w:rPr>
      <w:rFonts w:ascii="Cambria Math" w:eastAsia="Cambria Math" w:hAnsi="Cambria Math" w:cs="Cambria Math"/>
      <w:snapToGrid w:val="0"/>
      <w:color w:val="000000"/>
      <w:kern w:val="0"/>
      <w:sz w:val="20"/>
      <w:lang w:eastAsia="de-DE" w:bidi="en-US"/>
    </w:rPr>
  </w:style>
  <w:style w:type="paragraph" w:styleId="a3">
    <w:name w:val="Normal (Web)"/>
    <w:basedOn w:val="a"/>
    <w:uiPriority w:val="99"/>
    <w:unhideWhenUsed/>
    <w:qFormat/>
    <w:rsid w:val="00CB75B1"/>
    <w:pPr>
      <w:widowControl/>
      <w:spacing w:beforeAutospacing="1" w:after="119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</w:rPr>
  </w:style>
  <w:style w:type="paragraph" w:styleId="a4">
    <w:name w:val="header"/>
    <w:basedOn w:val="a"/>
    <w:link w:val="a5"/>
    <w:uiPriority w:val="99"/>
    <w:unhideWhenUsed/>
    <w:rsid w:val="00486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61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6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61A3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2222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2222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22220"/>
  </w:style>
  <w:style w:type="paragraph" w:styleId="ab">
    <w:name w:val="annotation subject"/>
    <w:basedOn w:val="a9"/>
    <w:next w:val="a9"/>
    <w:link w:val="ac"/>
    <w:uiPriority w:val="99"/>
    <w:semiHidden/>
    <w:unhideWhenUsed/>
    <w:rsid w:val="0022222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2222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2222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222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79</Words>
  <Characters>2163</Characters>
  <Application>Microsoft Office Word</Application>
  <DocSecurity>0</DocSecurity>
  <Lines>18</Lines>
  <Paragraphs>5</Paragraphs>
  <ScaleCrop>false</ScaleCrop>
  <Company>Microsoft</Company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冯 晓晶</cp:lastModifiedBy>
  <cp:revision>34</cp:revision>
  <dcterms:created xsi:type="dcterms:W3CDTF">2020-03-05T07:37:00Z</dcterms:created>
  <dcterms:modified xsi:type="dcterms:W3CDTF">2021-03-08T01:34:00Z</dcterms:modified>
</cp:coreProperties>
</file>